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37B" w:rsidRPr="009D13BA" w:rsidRDefault="006E58C4" w:rsidP="008723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13BA">
        <w:rPr>
          <w:rFonts w:ascii="Times New Roman" w:hAnsi="Times New Roman" w:cs="Times New Roman"/>
          <w:sz w:val="24"/>
          <w:szCs w:val="24"/>
          <w:lang w:val="en-US"/>
        </w:rPr>
        <w:t>Rating of study quality according to tot he Newcastle Ottawa Scale</w:t>
      </w:r>
      <w:r w:rsidR="00F16983" w:rsidRPr="009D13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F16983" w:rsidRPr="009D13BA">
        <w:rPr>
          <w:rFonts w:ascii="Times New Roman" w:hAnsi="Times New Roman" w:cs="Times New Roman"/>
          <w:sz w:val="24"/>
          <w:szCs w:val="24"/>
          <w:lang w:val="en-US"/>
        </w:rPr>
        <w:t>(NOS)</w:t>
      </w:r>
      <w:r w:rsidR="0087237B" w:rsidRPr="009D13BA">
        <w:rPr>
          <w:rFonts w:ascii="Times New Roman" w:hAnsi="Times New Roman" w:cs="Times New Roman"/>
          <w:sz w:val="24"/>
          <w:szCs w:val="24"/>
        </w:rPr>
        <w:fldChar w:fldCharType="begin"/>
      </w:r>
      <w:r w:rsidR="0087237B" w:rsidRPr="009D13BA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9D13BA" w:rsidRPr="009D13BA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D:\\Home-Laufwerk\\Promotion\\Review\\Datenorganisation_Review\\Kodierung Studien\\Quality Assessment NB.xlsx" Tabelle2!Z1S1:Z19S12 </w:instrText>
      </w:r>
      <w:r w:rsidR="0087237B" w:rsidRPr="009D13BA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="0087237B" w:rsidRPr="009D13BA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Listentabelle1hell"/>
        <w:tblW w:w="15253" w:type="dxa"/>
        <w:tblLook w:val="04A0" w:firstRow="1" w:lastRow="0" w:firstColumn="1" w:lastColumn="0" w:noHBand="0" w:noVBand="1"/>
      </w:tblPr>
      <w:tblGrid>
        <w:gridCol w:w="5706"/>
        <w:gridCol w:w="769"/>
        <w:gridCol w:w="769"/>
        <w:gridCol w:w="769"/>
        <w:gridCol w:w="413"/>
        <w:gridCol w:w="356"/>
        <w:gridCol w:w="1301"/>
        <w:gridCol w:w="592"/>
        <w:gridCol w:w="177"/>
        <w:gridCol w:w="769"/>
        <w:gridCol w:w="769"/>
        <w:gridCol w:w="436"/>
        <w:gridCol w:w="333"/>
        <w:gridCol w:w="920"/>
        <w:gridCol w:w="127"/>
        <w:gridCol w:w="920"/>
        <w:gridCol w:w="127"/>
      </w:tblGrid>
      <w:tr w:rsidR="00781A8E" w:rsidRPr="009D13BA" w:rsidTr="009D13B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7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tcBorders>
              <w:top w:val="single" w:sz="4" w:space="0" w:color="auto"/>
            </w:tcBorders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udy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</w:tcBorders>
            <w:noWrap/>
            <w:hideMark/>
          </w:tcPr>
          <w:p w:rsidR="00781A8E" w:rsidRPr="009D13BA" w:rsidRDefault="00781A8E" w:rsidP="00872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lection</w:t>
            </w:r>
            <w:proofErr w:type="spellEnd"/>
          </w:p>
        </w:tc>
        <w:tc>
          <w:tcPr>
            <w:tcW w:w="2249" w:type="dxa"/>
            <w:gridSpan w:val="3"/>
            <w:tcBorders>
              <w:top w:val="single" w:sz="4" w:space="0" w:color="auto"/>
            </w:tcBorders>
            <w:noWrap/>
            <w:hideMark/>
          </w:tcPr>
          <w:p w:rsidR="00781A8E" w:rsidRPr="009D13BA" w:rsidRDefault="00781A8E" w:rsidP="00872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ability</w:t>
            </w:r>
            <w:proofErr w:type="spellEnd"/>
          </w:p>
        </w:tc>
        <w:tc>
          <w:tcPr>
            <w:tcW w:w="2151" w:type="dxa"/>
            <w:gridSpan w:val="4"/>
            <w:tcBorders>
              <w:top w:val="single" w:sz="4" w:space="0" w:color="auto"/>
            </w:tcBorders>
            <w:noWrap/>
            <w:hideMark/>
          </w:tcPr>
          <w:p w:rsidR="00781A8E" w:rsidRPr="009D13BA" w:rsidRDefault="00781A8E" w:rsidP="00872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1253" w:type="dxa"/>
            <w:gridSpan w:val="2"/>
            <w:tcBorders>
              <w:top w:val="single" w:sz="4" w:space="0" w:color="auto"/>
            </w:tcBorders>
            <w:noWrap/>
            <w:hideMark/>
          </w:tcPr>
          <w:p w:rsidR="00781A8E" w:rsidRPr="009D13BA" w:rsidRDefault="00781A8E" w:rsidP="00872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</w:tcPr>
          <w:p w:rsidR="00781A8E" w:rsidRPr="009D13BA" w:rsidRDefault="00781A8E" w:rsidP="00872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de-DE"/>
              </w:rPr>
            </w:pPr>
          </w:p>
        </w:tc>
      </w:tr>
      <w:tr w:rsidR="006E58C4" w:rsidRPr="009D13BA" w:rsidTr="009D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69" w:type="dxa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1</w:t>
            </w:r>
          </w:p>
        </w:tc>
        <w:tc>
          <w:tcPr>
            <w:tcW w:w="769" w:type="dxa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2</w:t>
            </w:r>
          </w:p>
        </w:tc>
        <w:tc>
          <w:tcPr>
            <w:tcW w:w="769" w:type="dxa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3</w:t>
            </w:r>
          </w:p>
        </w:tc>
        <w:tc>
          <w:tcPr>
            <w:tcW w:w="769" w:type="dxa"/>
            <w:gridSpan w:val="2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4</w:t>
            </w:r>
          </w:p>
        </w:tc>
        <w:tc>
          <w:tcPr>
            <w:tcW w:w="1301" w:type="dxa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5a</w:t>
            </w:r>
          </w:p>
        </w:tc>
        <w:tc>
          <w:tcPr>
            <w:tcW w:w="769" w:type="dxa"/>
            <w:gridSpan w:val="2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5b</w:t>
            </w:r>
          </w:p>
        </w:tc>
        <w:tc>
          <w:tcPr>
            <w:tcW w:w="769" w:type="dxa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6</w:t>
            </w:r>
          </w:p>
        </w:tc>
        <w:tc>
          <w:tcPr>
            <w:tcW w:w="769" w:type="dxa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7</w:t>
            </w:r>
          </w:p>
        </w:tc>
        <w:tc>
          <w:tcPr>
            <w:tcW w:w="769" w:type="dxa"/>
            <w:gridSpan w:val="2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tem 8</w:t>
            </w:r>
          </w:p>
        </w:tc>
        <w:tc>
          <w:tcPr>
            <w:tcW w:w="1047" w:type="dxa"/>
            <w:gridSpan w:val="2"/>
            <w:noWrap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ality Score NB</w:t>
            </w:r>
          </w:p>
        </w:tc>
        <w:tc>
          <w:tcPr>
            <w:tcW w:w="1047" w:type="dxa"/>
            <w:gridSpan w:val="2"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uality Score</w:t>
            </w:r>
          </w:p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F</w:t>
            </w:r>
          </w:p>
        </w:tc>
      </w:tr>
      <w:tr w:rsidR="006E58C4" w:rsidRPr="009D13BA" w:rsidTr="009D13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rennan, Hammen, Katz, &amp; Le Brocque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7e99843e-5637-4b69-a4fd-2b0e4e39ee86"/>
                <w:id w:val="1469326231"/>
                <w:placeholder>
                  <w:docPart w:val="8940F5D07EEE4E1DB97395D356945379"/>
                </w:placeholder>
              </w:sdtPr>
              <w:sdtEndPr>
                <w:rPr>
                  <w:b w:val="0"/>
                </w:rPr>
              </w:sdtEndPr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OWMzNmUxLTg3YTQtNDVhNy1hN2YzLWVhM2IxODBhZjlkOSIsIlJhbmdlTGVuZ3RoIjo0LCJSZWZlcmVuY2VJZCI6IjNhYzEyYzZlLTliNDEtNDJjZS05MTQzLTM3MjRmNTdlNzg5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nYXRld2F5LndlYm9ma25vd2xlZGdlLmNvbS9nYXRld2F5L0dhdGV3YXkuY2dpP0dXVmVyc2lvbj0yJlNyY0F1dGg9U3dpc3NBY2FkZW1pY1NvZnR3YXJlJlNyY0FwcD1DaXRhdmkmRGVzdExpbmtUeXBlPUZ1bGxSZWNvcmQmRGVzdEFwcD1XT1MmS2V5VVQ9MDAwMTc4MTE5NTAwMDAyIiwiVXJpU3RyaW5nIjoiaHR0cDovL2dhdGV3YXkud2Vib2Zrbm93bGVkZ2UuY29tL2dhdGV3YXkvR2F0ZXdheS5jZ2k/R1dWZXJzaW9uPTImU3JjQXV0aD1Td2lzc0FjYWRlbWljU29mdHdhcmUmU3JjQXBwPUNpdGF2aSZEZXN0TGlua1R5cGU9RnVsbFJlY29yZCZEZXN0QXBwPVdPUyZLZXlVVD0wMDAxNzgxMTk1MDAwMD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mFocmVyIiwiQ3JlYXRlZE9uIjoiMjAxOS0wNy0wMVQxNTozNzo1NCIsIk1vZGlmaWVkQnkiOiJfRmFocmVyIiwiSWQiOiI2MjBjYWEzYS03MWM5LTQ5MWUtYWE1ZC0yMTY1MzllOGFkZGMiLCJNb2RpZmllZE9uIjoiMjAxOS0wNy0wMVQxNTozNzo1N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keC5kb2kub3JnLzEwLjEwMzcvLzAwMjItMDA2WC43MC41LjEwNzUiLCJVcmlTdHJpbmciOiJodHRwOi8vZHguZG9pLm9yZy8xMC4xMDM3Ly8wMDIyLTAwNlguNzAuNS4xMDc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haHJlciIsIkNyZWF0ZWRPbiI6IjIwMTktMDctMDFUMTU6Mzc6NTQiLCJNb2RpZmllZEJ5IjoiX0ZhaHJlciIsIklkIjoiZDIzZDI4ODUtOWU3NS00YzQ4LTllZjYtMjZjZDQ0OGEyMDZhIiwiTW9kaWZpZWRPbiI6IjIwMTktMDctMDFUMTU6Mzc6NTQ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3Ly8wMDIyLTAwNlguNzAuNS4xMDc1IiwiVXJpU3RyaW5nIjoiaHR0cHM6Ly9kb2kub3JnLzEwLjEwMzcvLzAwMjItMDA2WC43MC41LjEwNz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94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6E58C4" w:rsidRPr="009D13BA" w:rsidTr="009D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urkhouse et al.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f87c0a9f-0bfd-4e02-8caa-a107ebe51f5f"/>
                <w:id w:val="1602303295"/>
                <w:placeholder>
                  <w:docPart w:val="24D2233A4F934458AC7D193D2E4654B2"/>
                </w:placeholder>
              </w:sdtPr>
              <w:sdtEndPr>
                <w:rPr>
                  <w:b w:val="0"/>
                </w:rPr>
              </w:sdtEndPr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ZDY1NTYzLTFkY2YtNGQ4MS05YWE4LWYxMGNkY2MwMjllNiIsIlJhbmdlTGVuZ3RoIjo0LCJSZWZlcmVuY2VJZCI6ImFkOWMzYTcxLTg0OTQtNDNiZS04MWZjLTlmYzMzZTdhZmU1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BzOi8vc2VhcmNoLmVic2NvaG9zdC5jb20vbG9naW4uYXNweD9kaXJlY3Q9dHJ1ZSZkYj1wc3loJkFOPTIwMTItMzAyNTgtMDA2JnNpdGU9ZWhvc3QtbGl2ZSIsIlVyaVN0cmluZyI6Imh0dHBzOi8vc2VhcmNoLmVic2NvaG9zdC5jb20vbG9naW4uYXNweD9kaXJlY3Q9dHJ1ZSZkYj1wc3loJkFOPTIwMTItMzAyNTgtMDA2JnNpdGU9ZWhvc3QtbGl2Z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GYWhyZXIiLCJDcmVhdGVkT24iOiIyMDE5LTA3LTAxVDE1OjM3OjU0IiwiTW9kaWZpZWRCeSI6Il9GYWhyZXIiLCJJZCI6IjVkOWYzMzZkLWNmNTYtNDdjYy04ZDZkLWEwOGY3YmQxYWE4MCIsIk1vZGlmaWVkT24iOiIyMDE5LTA3LTAxVDE1OjM3OjU0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NTM3NDQxNi4yMDEyLjcwMzEyMiIsIlVyaVN0cmluZyI6Imh0dHBzOi8vZG9pLm9yZy8xMC4xMDgwLzE1Mzc0NDE2LjIwMTIuNzAzMTI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YWhyZXIiLCJDcmVhdGVkT24iOiIyMDE5LTA3LTAxVDE1OjM3OjU0IiwiTW9kaWZpZWRCeSI6Il9GYWhyZXIiLCJJZCI6ImFkZTMxZDc5LTAzNTMtNGMyZS04YjRiLWRlNTkxZGVhYzg0OSIsIk1vZGlmaWVkT24iOiIyMDE5LTA3LTAxVDE1OjM3OjU0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d3dy5uY2JpLm5sbS5uaWguZ292L3BtYy9hcnRpY2xlcy9QTUMzNDkzNzA2Lz9yZXBvcnQ9cmVhZGVyIiwiVXJpU3RyaW5nIjoiaHR0cDovL3d3dy5uY2JpLm5sbS5uaWguZ292L3BtYy9hcnRpY2xlcy9QTUMzNDkzNzA2Lz9yZXBvcnQ9cmVhZGV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haHJlciIsIkNyZWF0ZWRPbiI6IjIwMTktMDctMDFUMTU6Mzc6NTQiLCJNb2RpZmllZEJ5IjoiX0ZhaHJlciIsIklkIjoiNTU5NzUwOWEtNzVkYS00M2I1LWJkNTItZTNjNjEwMzBkYWY1IiwiTW9kaWZpZWRPbiI6IjIwMTktMDctMDFUMTU6Mzc6NTQ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MjgzODUwNyIsIlVyaVN0cmluZyI6Imh0dHA6Ly93d3cubmNiaS5ubG0ubmloLmdvdi9wdWJtZWQvMjI4Mzg1MDc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95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6E58C4" w:rsidRPr="009D13BA" w:rsidTr="009D13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ye &amp; </w:t>
            </w:r>
            <w:proofErr w:type="spellStart"/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>Garber</w:t>
            </w:r>
            <w:proofErr w:type="spellEnd"/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158c46ca-d558-438a-a061-dad8688a6798"/>
                <w:id w:val="836880341"/>
                <w:placeholder>
                  <w:docPart w:val="77654D59C97045859FA3E6DD720673C6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0ZTU5NjFmLWI3ZWMtNGUyMC04NDc0LTRlMWM3NTRkNDUxMyIsIlJhbmdlTGVuZ3RoIjo0LCJSZWZlcmVuY2VJZCI6IjAzNGM1NTc2LTg5ZTktNGMzNS1hZTc2LWFhYmU0OTBhMzAy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A3L3MxMDgwMi0wMDUtMDkyOS05IiwiVXJpU3RyaW5nIjoiaHR0cHM6Ly9kb2kub3JnLzEwLjEwMDcvczEwODAyLTAwNS0wOTI5LTk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43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6E58C4" w:rsidRPr="009D13BA" w:rsidTr="009D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ibb et al.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03de5ca4-1782-4b4d-a4ff-c73555903923"/>
                <w:id w:val="1745060522"/>
                <w:placeholder>
                  <w:docPart w:val="D5DCED30A67247068B989EC64BA3C5C9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ZGNjNmQ4LTk4MjEtNDMxOS04MjA2LTliNThhODllZDU5ZiIsIlJhbmdlTGVuZ3RoIjo0LCJSZWZlcmVuY2VJZCI6IjZhMTBjZTA2LTdhYmItNDhlYi1iYTdjLTZlMTk1OGJkYTY1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zNy9hMDAxNjc2NSIsIlVyaVN0cmluZyI6Imh0dHBzOi8vZG9pLm9yZy8xMC4xMDM3L2EwMDE2NzY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YWhyZXIiLCJDcmVhdGVkT24iOiIyMDE5LTA3LTAxVDE1OjM3OjU0IiwiTW9kaWZpZWRCeSI6Il9GYWhyZXIiLCJJZCI6IjY2YjEzOTg2LTcwZmYtNGNhZi05NDFkLTRiOTYxYmM2NmY4ZiIsIk1vZGlmaWVkT24iOiIyMDE5LTA3LTAxVDE1OjM3OjU0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zZWFyY2guZWJzY29ob3N0LmNvbS9sb2dpbi5hc3B4P2RpcmVjdD10cnVlJmRiPXBzeWgmQU49MjAwOS0yMDYyNi0wMDUmc2l0ZT1laG9zdC1saXZlIiwiVXJpU3RyaW5nIjoiaHR0cHM6Ly9zZWFyY2guZWJzY29ob3N0LmNvbS9sb2dpbi5hc3B4P2RpcmVjdD10cnVlJmRiPXBzeWgmQU49MjAwOS0yMDYyNi0wMDUmc2l0ZT1laG9zdC1saXZl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haHJlciIsIkNyZWF0ZWRPbiI6IjIwMTktMDctMDFUMTU6Mzc6NTQiLCJNb2RpZmllZEJ5IjoiX0ZhaHJlciIsIklkIjoiMTNiYzUzODktYWVmZi00ZGUxLWI4MzYtNjMwNzBlNWY0YmM3IiwiTW9kaWZpZWRPbiI6IjIwMTktMDctMDFUMTU6Mzc6NTQ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OTg5OTg0MyIsIlVyaVN0cmluZyI6Imh0dHA6Ly93d3cubmNiaS5ubG0ubmloLmdvdi9wdWJtZWQvMTk4OTk4ND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haHJlciIsIkNyZWF0ZWRPbiI6IjIwMTktMDctMDFUMTU6Mzc6NTQiLCJNb2RpZmllZEJ5IjoiX0ZhaHJlciIsIklkIjoiYzg3ZGQwYTMtNzkzYy00MTFlLTk0YzEtYjBkNTAzNDI3YzUzIiwiTW9kaWZpZWRPbiI6IjIwMTktMDctMDFUMTU6Mzc6NTQ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Oi8vd3d3Lm5jYmkubmxtLm5paC5nb3YvcG1jL2FydGljbGVzL1BNQzI4NTEyMDgvP3JlcG9ydD1yZWFkZXIiLCJVcmlTdHJpbmciOiJodHRwOi8vd3d3Lm5jYmkubmxtLm5paC5nb3YvcG1jL2FydGljbGVzL1BNQzI4NTEyMDgvP3JlcG9ydD1yZWFkZX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96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6E58C4" w:rsidRPr="009D13BA" w:rsidTr="009D13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ravener Davis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e0297d3a-864e-45fb-ab87-4d7b1a2a3fc9"/>
                <w:id w:val="-272623504"/>
                <w:placeholder>
                  <w:docPart w:val="D1C054CBE9E24186831AA6697D7E5BA6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NDA4MTE4LTJkNTUtNDJkMi1iZGE0LWViZGVkZDcxMjQxNiIsIlJhbmdlTGVuZ3RoIjo0LCJSZWZlcmVuY2VJZCI6ImFlNzIzNTFjLWExOWMtNDcxNC1hNzYxLWU4MzFiNDU3OGJh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dWxpZSIsIkxhc3ROYW1lIjoiR3JhdmVuZXIgRGF2aXMiLCJNaWRkbGVOYW1lIjoiQW5uIiwiUHJvdGVjdGVkIjpmYWxzZSwiU2V4IjoxLCJDcmVhdGVkQnkiOiJfRmFocmVyIiwiQ3JlYXRlZE9uIjoiMjAxOS0wNy0wMVQxNTozODoyNiIsIk1vZGlmaWVkQnkiOiJfRmFocmVyIiwiSWQiOiIwMzQ1NjIzZC04MGYwLTQ2ZWYtYWFkZS04YmRjN2FiMzgxNjYiLCJNb2RpZmllZE9uIjoiMjAxOS0wNy0wMVQxNTozODoy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Jc2JuIjoiOTc4LTEtMzIxLTMzMjc5LTci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zZWFyY2guZWJzY29ob3N0LmNvbS9sb2dpbi5hc3B4P2RpcmVjdD10cnVlJmRiPXBzeWgmQU49MjAxNS05OTE4MS0wNTMmc2l0ZT1laG9zdC1saXZlIiwiVXJpU3RyaW5nIjoiaHR0cHM6Ly9zZWFyY2guZWJzY29ob3N0LmNvbS9sb2dpbi5hc3B4P2RpcmVjdD10cnVlJmRiPXBzeWgmQU49MjAxNS05OTE4MS0wNTMmc2l0ZT1laG9zdC1saXZl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97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4D300B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6E58C4" w:rsidRPr="009D13BA" w:rsidTr="009D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ravener et al.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860c6b5b-1cea-4c4d-8b7d-360ecad2a830"/>
                <w:id w:val="-730305843"/>
                <w:placeholder>
                  <w:docPart w:val="5BFA52821BDA47C2A3F83622E212B46C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mYWZlNTU5LTM0MmUtNDZhYy04NjdkLWM5OTQ1YzM5OWFjOSIsIlJhbmdlTGVuZ3RoIjo0LCJSZWZlcmVuY2VJZCI6ImVmN2ExYTdhLTg4ZDYtNDM2MC1iZDEyLTZmM2QwMTU4ZjA4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eC5kb2kub3JnLzEwLjEwMDcvczEwODAyLTAxMS05NTk4LXoiLCJVcmlTdHJpbmciOiJodHRwOi8vZHguZG9pLm9yZy8xMC4xMDA3L3MxMDgwMi0wMTEtOTU5OC16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haHJlciIsIkNyZWF0ZWRPbiI6IjIwMTktMDctMDFUMTU6Mzg6MjYiLCJNb2RpZmllZEJ5IjoiX0ZhaHJlciIsIklkIjoiZWM2YTc3OTAtZDBmYS00NjdmLTg4MjQtZDlkMGVjNzMxMDhmIiwiTW9kaWZpZWRPbiI6IjIwMTktMDctMDFUMTU6Mzg6MjY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Oi8vd3d3Lm5jYmkubmxtLm5paC5nb3YvcG1jL2FydGljbGVzL1BNQzQ0NjkyNzcvIiwiVXJpU3RyaW5nIjoiaHR0cDovL3d3dy5uY2JpLm5sbS5uaWguZ292L3BtYy9hcnRpY2xlcy9QTUM0NDY5Mjc3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35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4D300B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6E58C4" w:rsidRPr="009D13BA" w:rsidTr="009D13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irshfeld et al.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106769d6-705e-4080-9ed4-0353e0237701"/>
                <w:id w:val="-267470762"/>
                <w:placeholder>
                  <w:docPart w:val="569C4CA41E1349B0A7E0E84D19C23FA9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mOWNlMzA4LTAyOGMtNDQ0MS05ZjhiLTE3NDA5NzQ1MjFiNiIsIlJhbmdlTGVuZ3RoIjo0LCJSZWZlcmVuY2VJZCI6IjI4ZTU2NTIzLTZlYTktNGMxMi1iMGVkLTIwZDc3ZGVmMTRk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TcvMDAwMDQ1ODMtMTk5NzA3MDAwLTAwMDEyIiwiVXJpU3RyaW5nIjoiaHR0cHM6Ly9kb2kub3JnLzEwLjEwOTcvMDAwMDQ1ODMtMTk5NzA3MDAwLTAwMDE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YWhyZXIiLCJDcmVhdGVkT24iOiIyMDE5LTA3LTAxVDE1OjM4OjI3IiwiTW9kaWZpZWRCeSI6Il9GYWhyZXIiLCJJZCI6ImUwMDRiZjljLTJkMTctNGNmOS05ZWZmLTIzYmEwZmM1MWViMSIsIk1vZGlmaWVkT24iOiIyMDE5LTA3LTAxVDE1OjM4OjI3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aHR0cDovL2R4LmRvaS5vcmcvMTAuMTA5Ny8wMDAwNDU4My0xOTk3MDcwMDAtMDAwMTIiLCJVcmlTdHJpbmciOiJodHRwOi8vZHguZG9pLm9yZy8xMC4xMDk3LzAwMDA0NTgzLTE5OTcwNzAwMC0wMDAx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GYWhyZXIiLCJDcmVhdGVkT24iOiIyMDE5LTA3LTAxVDE1OjM4OjI3IiwiTW9kaWZpZWRCeSI6Il9GYWhyZXIiLCJJZCI6IjM0YmZlYWU1LTgzNWQtNGJmZi1iMWMyLWYzODM0ZTViMTZmZSIsIk1vZGlmaWVkT24iOiIyMDE5LTA3LTAxVDE1OjM4OjI3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zZWFyY2guZWJzY29ob3N0LmNvbS9sb2dpbi5hc3B4P2RpcmVjdD10cnVlJmRiPXBzeWgmQU49MTk5Ny0wNTIyNC0wMTEmc2l0ZT1laG9zdC1saXZlIiwiVXJpU3RyaW5nIjoiaHR0cHM6Ly9zZWFyY2guZWJzY29ob3N0LmNvbS9sb2dpbi5hc3B4P2RpcmVjdD10cnVlJmRiPXBzeWgmQU49MTk5Ny0wNTIyNC0wMTEmc2l0ZT1laG9zdC1saXZl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98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6E58C4" w:rsidRPr="009D13BA" w:rsidTr="009D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llick et al.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0884859f-8e38-42f9-bb1c-4fe4d0aff7c1"/>
                <w:id w:val="752321308"/>
                <w:placeholder>
                  <w:docPart w:val="B3FBE55CEBF54B16BA78CCDB865B9B94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ZGUxZmUwLThjY2MtNDUwNC1iYWFlLTlkYjU4MzA0ZWMwNyIsIlJhbmdlTGVuZ3RoIjo0LCJSZWZlcmVuY2VJZCI6IjliOTlmNGQwLTZkOWUtNGQzNy04OWE2LWU0ZDk1MmE0NzU3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A3L3MxMDU3OC0wMTYtMDY4MC0xIiwiVXJpU3RyaW5nIjoiaHR0cHM6Ly9kb2kub3JnLzEwLjEwMDcvczEwNTc4LTAxNi0wNjgwLTE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haHJlciIsIkNyZWF0ZWRPbiI6IjIwMTktMDctMDFUMTU6Mzg6MjgiLCJNb2RpZmllZEJ5IjoiX0ZhaHJlciIsIklkIjoiYThmZjZkMTUtYWY5YS00YmRhLWIxZWUtMzkyNDIzNjY4MDI4IiwiTW9kaWZpZWRPbiI6IjIwMTktMDctMDFUMTU6Mzg6Mjg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yNzU0MTYwNCIsIlVyaVN0cmluZyI6Imh0dHA6Ly93d3cubmNiaS5ubG0ubmloLmdvdi9wdWJtZWQvMjc1NDE2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99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4D300B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A.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6E58C4" w:rsidRPr="009D13BA" w:rsidTr="009D13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elson et al.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52a71e0c-cec5-4f2e-987a-6b3eb92c65d6"/>
                <w:id w:val="-899749238"/>
                <w:placeholder>
                  <w:docPart w:val="9F8903930CD04E67945FE2B1599DD82F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0YmZkYzRlLTRhZTEtNDM2YS05NDZiLTQ2ODdkYTYxZGQ3MCIsIlJhbmdlTGVuZ3RoIjo1LCJSZWZlcmVuY2VJZCI6ImMyYWZkYjYwLTJmYTktNDI1OC1hMWQwLWE5NTVhMGFjYzk1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0NTE2MjQyIiwiVXJpU3RyaW5nIjoiaHR0cDovL3d3dy5uY2JpLm5sbS5uaWguZ292L3B1Ym1lZC8xNDUxNjI0M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mFocmVyIiwiQ3JlYXRlZE9uIjoiMjAxOS0wNy0wMVQxNTozODoyOCIsIk1vZGlmaWVkQnkiOiJfRmFocmVyIiwiSWQiOiI2ZjVmODQ3OC0wODhmLTRmNWUtYTc1NC00NDQ0MTNjZWE5ZjIiLCJNb2RpZmllZE9uIjoiMjAxOS0wNy0wMVQxNTozODoyO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keC5kb2kub3JnLzEwLjEwMzcvMDAyMi0wMDZYLjcxLjUuOTM1IiwiVXJpU3RyaW5nIjoiaHR0cDovL2R4LmRvaS5vcmcvMTAuMTAzNy8wMDIyLTAwNlguNzEuNS45Mz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mFocmVyIiwiQ3JlYXRlZE9uIjoiMjAxOS0wNy0wMVQxNTozODoyOCIsIk1vZGlmaWVkQnkiOiJfRmFocmVyIiwiSWQiOiIyZjcxYWRkZC1mZDI3LTQyMmQtYTEzNC00ODQxMmRmZGZiYmEiLCJNb2RpZmllZE9uIjoiMjAxOS0wNy0wMVQxNTozODoyO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cvMDAyMi0wMDZYLjcxLjUuOTM1IiwiVXJpU3RyaW5nIjoiaHR0cHM6Ly9kb2kub3JnLzEwLjEwMzcvMDAyMi0wMDZYLjcxLjUuOTM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100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6E58C4" w:rsidRPr="009D13BA" w:rsidTr="009D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etsi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9cd2899f-5e1f-4f5e-8c18-b10c94574c32"/>
                <w:id w:val="1522280480"/>
                <w:placeholder>
                  <w:docPart w:val="DA6E6ECA3850474C9A06B43218DEF4D2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Y2FlZTg3LWY5ZTEtNDY4Zi04ZTY5LWEyMTY0YzZmNzliMiIsIlJhbmdlTGVuZ3RoIjo0LCJSZWZlcmVuY2VJZCI6IjVkYTFjMjVlLTU3NDEtNDJkZS1iY2QxLThhMGE3NThjZWVi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t>(37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6E58C4" w:rsidRPr="009D13BA" w:rsidTr="009D13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sychogiou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5290d37e-ab31-4b8f-b00e-4587abcaba8d"/>
                <w:id w:val="2026817047"/>
                <w:placeholder>
                  <w:docPart w:val="69CE07ACB6E84BF690FD2BD1C8F15F6A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NDc0NTdmLTlkNWMtNDgwMC1hNGE5LTdkMjk2ZTE5ODZkOCIsIlJhbmdlTGVuZ3RoIjo1LCJSZWZlcmVuY2VJZCI6IjVlY2E0M2EzLWJhN2MtNGE0Zi1iYjNmLWE0OTdiMjkyZjFh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kRPSTogMTAuMTAzNy90MDYxNjUtMDAwIiwiVXJpU3RyaW5nIjoiaHR0cHM6Ly9kb2kub3JnLzEwLjEwMzcvdDA2MTY1LTAw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FocmVyIiwiQ3JlYXRlZE9uIjoiMjAxOS0wNy0wMVQxNTozODoyOCIsIk1vZGlmaWVkQnkiOiJfRmFocmVyIiwiSWQiOiI5N2Q5OTBhMi04Njc5LTQ4MWYtYjc0Zi0zM2FiZWVlNWM0YjAiLCJNb2RpZmllZE9uIjoiMjAxOS0wNy0wMVQxNTozODoyO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A6Ly9keC5kb2kub3JnLzEwLjEwMzcvdDA2MTY1LTAwMCIsIlVyaVN0cmluZyI6Imh0dHA6Ly9keC5kb2kub3JnLzEwLjEwMzcvdDA2MTY1LTAw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GYWhyZXIiLCJDcmVhdGVkT24iOiIyMDE5LTA3LTAxVDE1OjM4OjI4IiwiTW9kaWZpZWRCeSI6Il9GYWhyZXIiLCJJZCI6ImNhZmZjNDk5LWIxYzEtNGEzNC1iOTk1LTQzYTJkOGY0MGIzOSIsIk1vZGlmaWVkT24iOiIyMDE5LTA3LTAxVDE1OjM4OjI4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zZWFyY2guZWJzY29ob3N0LmNvbS9sb2dpbi5hc3B4P2RpcmVjdD10cnVlJmRiPXBzeWgmQU49MjAxOC0xNzM2Ny0wMDEmc2l0ZT1laG9zdC1saXZlIiwiVXJpU3RyaW5nIjoiaHR0cHM6Ly9zZWFyY2guZWJzY29ob3N0LmNvbS9sb2dpbi5hc3B4P2RpcmVjdD10cnVlJmRiPXBzeWgmQU49MjAxOC0xNzM2Ny0wMDEmc2l0ZT1laG9zdC1saXZl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</w:instrText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  <w:lang w:val="en-US"/>
                  </w:rPr>
                  <w:instrText>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  <w:lang w:val="en-US"/>
                  </w:rPr>
                  <w:t>(101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  <w:lang w:val="en-US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</w:tc>
      </w:tr>
      <w:tr w:rsidR="006E58C4" w:rsidRPr="009D13BA" w:rsidTr="009D1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chwartz et al.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0faa66b1-c7a8-4f29-ab7b-c77f82eeed99"/>
                <w:id w:val="-1950236594"/>
                <w:placeholder>
                  <w:docPart w:val="F1139AB1596F4D64A35FF7DEFAACE662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ZmMyYWM0LTQxOTktNGUzNy1hNWJkLWZhYzJlZThiNzQ3NyIsIlJhbmdlTGVuZ3RoIjo0LCJSZWZlcmVuY2VJZCI6IjA0YTBlODlkLWFmNDItNDI1My1iZThhLTQ3MGZiOTY0MGJi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  <w:lang w:val="en-GB"/>
                  </w:rPr>
                  <w:t>(83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</w:sdtContent>
            </w:sdt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1301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gridSpan w:val="2"/>
            <w:noWrap/>
            <w:vAlign w:val="bottom"/>
            <w:hideMark/>
          </w:tcPr>
          <w:p w:rsidR="00781A8E" w:rsidRPr="009D13BA" w:rsidRDefault="004D300B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.A.</w:t>
            </w:r>
          </w:p>
        </w:tc>
        <w:tc>
          <w:tcPr>
            <w:tcW w:w="1047" w:type="dxa"/>
            <w:gridSpan w:val="2"/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1047" w:type="dxa"/>
            <w:gridSpan w:val="2"/>
            <w:vAlign w:val="bottom"/>
          </w:tcPr>
          <w:p w:rsidR="00781A8E" w:rsidRPr="009D13BA" w:rsidRDefault="00781A8E" w:rsidP="00781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</w:tr>
      <w:tr w:rsidR="006E58C4" w:rsidRPr="009D13BA" w:rsidTr="009D13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6" w:type="dxa"/>
            <w:tcBorders>
              <w:bottom w:val="single" w:sz="4" w:space="0" w:color="auto"/>
            </w:tcBorders>
            <w:noWrap/>
            <w:hideMark/>
          </w:tcPr>
          <w:p w:rsidR="00781A8E" w:rsidRPr="009D13BA" w:rsidRDefault="00781A8E" w:rsidP="0087237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ompson et al. </w:t>
            </w: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alias w:val="To edit, see citavi.com/edit"/>
                <w:tag w:val="CitaviPlaceholder#ab9e1d46-6ec0-4636-ba8a-34ddf0293661"/>
                <w:id w:val="-304849391"/>
                <w:placeholder>
                  <w:docPart w:val="16628B097FD24BE1AFABB8C6CF68430C"/>
                </w:placeholder>
              </w:sdtPr>
              <w:sdtEndPr/>
              <w:sdtContent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begin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N2I2OWIwLTRkMmItNDBjMy1hNTUxLTYyMjViOTUzZTFlMCIsIlJhbmdlTGVuZ3RoIjo1LCJSZWZlcmVuY2VJZCI6ImU0MmY4NzhlLTk5ZTctNGFlYi1iZmFmLTA1ZjIyZTIwZTQz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wNy9zMTA4MDItMDA5LTkzNDktNiIsIlVyaVN0cmluZyI6Imh0dHBzOi8vZG9pLm9yZy8xMC4xMDA3L3MxMDgwMi0wMDktOTM0OS0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YWhyZXIiLCJDcmVhdGVkT24iOiIyMDE5LTA3LTAxVDE1OjM4OjI5IiwiTW9kaWZpZWRCeSI6Il9GYWhyZXIiLCJJZCI6IjQ1YzkwZjhlLTY2OGYtNGFlNS04YjdmLTEwNTI3YjUyZjc3MiIsIk1vZGlmaWVkT24iOiIyMDE5LTA3LTAxVDE1OjM4OjI5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zZWFyY2guZWJzY29ob3N0LmNvbS9sb2dpbi5hc3B4P2RpcmVjdD10cnVlJmRiPXBzeWgmQU49MjAxMC0wMTQwNy0wMTAmc2l0ZT1laG9zdC1saXZlIiwiVXJpU3RyaW5nIjoiaHR0cHM6Ly9zZWFyY2guZWJzY29ob3N0LmNvbS9sb2dpbi5hc3B4P2RpcmVjdD10cnVlJmRiPXBzeWgmQU49MjAxMC0wMTQwNy0wMTAmc2l0ZT1laG9zdC1saXZl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haHJlciIsIkNyZWF0ZWRPbiI6IjIwMTktMDctMDFUMTU6Mzg6MjkiLCJNb2RpZmllZEJ5IjoiX0ZhaHJlciIsIklkIjoiMWM1ZDdlNGYtNmRkNi00YmJjLTk0MmMtYmM2YTJlOWVlYjlhIiwiTW9kaWZpZWRPbiI6IjIwMTktMDctMDFUMTU6Mzg6Mjk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JodHRwOi8vZHguZG9pLm9yZy8xMC4xMDA3L3MxMDgwMi0wMDktOTM0OS02IiwiVXJpU3RyaW5nIjoiaHR0cDovL2R4LmRvaS5vcmcvMTAuMTAwNy9zMTA4MDItMDA5LTkzNDkt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</w:instrText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  <w:lang w:val="en-US"/>
                  </w:rPr>
                  <w:instrText>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}</w:instrTex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separate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  <w:lang w:val="en-US"/>
                  </w:rPr>
                  <w:t>(102)</w:t>
                </w:r>
                <w:r w:rsidRPr="009D13BA">
                  <w:rPr>
                    <w:rFonts w:ascii="Times New Roman" w:hAnsi="Times New Roman" w:cs="Times New Roman"/>
                    <w:noProof/>
                    <w:sz w:val="24"/>
                    <w:szCs w:val="24"/>
                  </w:rPr>
                  <w:fldChar w:fldCharType="end"/>
                </w:r>
                <w:r w:rsidRPr="009D13BA">
                  <w:rPr>
                    <w:rFonts w:ascii="Times New Roman" w:hAnsi="Times New Roman" w:cs="Times New Roman"/>
                    <w:b w:val="0"/>
                    <w:noProof/>
                    <w:sz w:val="24"/>
                    <w:szCs w:val="24"/>
                    <w:lang w:val="en-US"/>
                  </w:rPr>
                  <w:t xml:space="preserve"> </w:t>
                </w:r>
              </w:sdtContent>
            </w:sdt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4D300B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.A.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781A8E" w:rsidRPr="009D13BA" w:rsidRDefault="00781A8E" w:rsidP="00872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vAlign w:val="bottom"/>
          </w:tcPr>
          <w:p w:rsidR="00781A8E" w:rsidRPr="009D13BA" w:rsidRDefault="00781A8E" w:rsidP="00781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</w:tr>
    </w:tbl>
    <w:p w:rsidR="00DF22AD" w:rsidRPr="009D13BA" w:rsidRDefault="0087237B" w:rsidP="008723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13BA">
        <w:rPr>
          <w:rFonts w:ascii="Times New Roman" w:hAnsi="Times New Roman" w:cs="Times New Roman"/>
          <w:sz w:val="24"/>
          <w:szCs w:val="24"/>
        </w:rPr>
        <w:fldChar w:fldCharType="end"/>
      </w:r>
      <w:r w:rsidR="00F16983" w:rsidRPr="009D13BA">
        <w:rPr>
          <w:rFonts w:ascii="Times New Roman" w:hAnsi="Times New Roman" w:cs="Times New Roman"/>
          <w:sz w:val="24"/>
          <w:szCs w:val="24"/>
          <w:lang w:val="en-US"/>
        </w:rPr>
        <w:t>Annotation: Item ratings refer to ratings of rater NB.</w:t>
      </w:r>
      <w:proofErr w:type="gramStart"/>
      <w:r w:rsidR="004D300B" w:rsidRPr="009D13BA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4D300B" w:rsidRPr="009D13BA">
        <w:rPr>
          <w:rFonts w:ascii="Times New Roman" w:hAnsi="Times New Roman" w:cs="Times New Roman"/>
          <w:sz w:val="24"/>
          <w:szCs w:val="24"/>
          <w:lang w:val="en-US"/>
        </w:rPr>
        <w:t xml:space="preserve"> N.A. = Not applicable.</w:t>
      </w:r>
    </w:p>
    <w:sectPr w:rsidR="00DF22AD" w:rsidRPr="009D13BA" w:rsidSect="008723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37B"/>
    <w:rsid w:val="000A6105"/>
    <w:rsid w:val="00351105"/>
    <w:rsid w:val="003F3F02"/>
    <w:rsid w:val="004D300B"/>
    <w:rsid w:val="006E58C4"/>
    <w:rsid w:val="00781A8E"/>
    <w:rsid w:val="007D4F1D"/>
    <w:rsid w:val="0087237B"/>
    <w:rsid w:val="00920A8F"/>
    <w:rsid w:val="009D13BA"/>
    <w:rsid w:val="00F1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260C8D-2562-4397-8890-BCA55966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8723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872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">
    <w:name w:val="List Table 1 Light"/>
    <w:basedOn w:val="NormaleTabelle"/>
    <w:uiPriority w:val="46"/>
    <w:rsid w:val="00872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5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940F5D07EEE4E1DB97395D35694537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877F04D-DD44-4968-9A73-CE52E0BDAA58}"/>
      </w:docPartPr>
      <w:docPartBody>
        <w:p w:rsidR="00C070B9" w:rsidRDefault="002C6EF7" w:rsidP="002C6EF7">
          <w:pPr>
            <w:pStyle w:val="8940F5D07EEE4E1DB97395D356945379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4D2233A4F934458AC7D193D2E4654B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BB1963-EA6D-4B6A-A159-43A5BA1F7BCC}"/>
      </w:docPartPr>
      <w:docPartBody>
        <w:p w:rsidR="00C070B9" w:rsidRDefault="002C6EF7" w:rsidP="002C6EF7">
          <w:pPr>
            <w:pStyle w:val="24D2233A4F934458AC7D193D2E4654B2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7654D59C97045859FA3E6DD720673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D22307E-4387-4534-A52F-DACC82BB7EF4}"/>
      </w:docPartPr>
      <w:docPartBody>
        <w:p w:rsidR="00C070B9" w:rsidRDefault="002C6EF7" w:rsidP="002C6EF7">
          <w:pPr>
            <w:pStyle w:val="77654D59C97045859FA3E6DD720673C6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5DCED30A67247068B989EC64BA3C5C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5033CB1-9D4F-4B1D-AAC6-E0E24B039C58}"/>
      </w:docPartPr>
      <w:docPartBody>
        <w:p w:rsidR="00C070B9" w:rsidRDefault="002C6EF7" w:rsidP="002C6EF7">
          <w:pPr>
            <w:pStyle w:val="D5DCED30A67247068B989EC64BA3C5C9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1C054CBE9E24186831AA6697D7E5BA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E2AD19D-6EB7-4331-9D67-5B7F5B718EC4}"/>
      </w:docPartPr>
      <w:docPartBody>
        <w:p w:rsidR="00C070B9" w:rsidRDefault="002C6EF7" w:rsidP="002C6EF7">
          <w:pPr>
            <w:pStyle w:val="D1C054CBE9E24186831AA6697D7E5BA6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BFA52821BDA47C2A3F83622E212B4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5A0B3AE-C7A1-40A8-9BB8-CD94333A8A3F}"/>
      </w:docPartPr>
      <w:docPartBody>
        <w:p w:rsidR="00C070B9" w:rsidRDefault="002C6EF7" w:rsidP="002C6EF7">
          <w:pPr>
            <w:pStyle w:val="5BFA52821BDA47C2A3F83622E212B46C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69C4CA41E1349B0A7E0E84D19C23FA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17E6CB9-FD10-4E74-AA6D-2211F140B98B}"/>
      </w:docPartPr>
      <w:docPartBody>
        <w:p w:rsidR="00C070B9" w:rsidRDefault="002C6EF7" w:rsidP="002C6EF7">
          <w:pPr>
            <w:pStyle w:val="569C4CA41E1349B0A7E0E84D19C23FA9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3FBE55CEBF54B16BA78CCDB865B9B9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34C14E8-50D1-4A2F-B35A-32879DDEEA0F}"/>
      </w:docPartPr>
      <w:docPartBody>
        <w:p w:rsidR="00C070B9" w:rsidRDefault="002C6EF7" w:rsidP="002C6EF7">
          <w:pPr>
            <w:pStyle w:val="B3FBE55CEBF54B16BA78CCDB865B9B94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F8903930CD04E67945FE2B1599DD82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CB6252-F443-4E4E-A944-026E11A7C32C}"/>
      </w:docPartPr>
      <w:docPartBody>
        <w:p w:rsidR="00C070B9" w:rsidRDefault="002C6EF7" w:rsidP="002C6EF7">
          <w:pPr>
            <w:pStyle w:val="9F8903930CD04E67945FE2B1599DD82F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A6E6ECA3850474C9A06B43218DEF4D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8D31CF-90D6-4FE0-BEED-AA1E1E1CF36C}"/>
      </w:docPartPr>
      <w:docPartBody>
        <w:p w:rsidR="00C070B9" w:rsidRDefault="002C6EF7" w:rsidP="002C6EF7">
          <w:pPr>
            <w:pStyle w:val="DA6E6ECA3850474C9A06B43218DEF4D2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9CE07ACB6E84BF690FD2BD1C8F15F6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79DF76-80E3-4A43-B655-3034C75A3F58}"/>
      </w:docPartPr>
      <w:docPartBody>
        <w:p w:rsidR="00C070B9" w:rsidRDefault="002C6EF7" w:rsidP="002C6EF7">
          <w:pPr>
            <w:pStyle w:val="69CE07ACB6E84BF690FD2BD1C8F15F6A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1139AB1596F4D64A35FF7DEFAACE6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543B942-B701-4A7F-9CB7-A3CE47240DA4}"/>
      </w:docPartPr>
      <w:docPartBody>
        <w:p w:rsidR="00C070B9" w:rsidRDefault="002C6EF7" w:rsidP="002C6EF7">
          <w:pPr>
            <w:pStyle w:val="F1139AB1596F4D64A35FF7DEFAACE662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6628B097FD24BE1AFABB8C6CF68430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C9796C-83ED-4480-AB9E-7BFAE418150C}"/>
      </w:docPartPr>
      <w:docPartBody>
        <w:p w:rsidR="00C070B9" w:rsidRDefault="002C6EF7" w:rsidP="002C6EF7">
          <w:pPr>
            <w:pStyle w:val="16628B097FD24BE1AFABB8C6CF68430C"/>
          </w:pPr>
          <w:r w:rsidRPr="0005307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EF7"/>
    <w:rsid w:val="00122118"/>
    <w:rsid w:val="002C6EF7"/>
    <w:rsid w:val="0096788A"/>
    <w:rsid w:val="00C0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C6EF7"/>
    <w:rPr>
      <w:color w:val="808080"/>
    </w:rPr>
  </w:style>
  <w:style w:type="paragraph" w:customStyle="1" w:styleId="C961EB9AC12B4351986C9C567B60D89A">
    <w:name w:val="C961EB9AC12B4351986C9C567B60D89A"/>
    <w:rsid w:val="002C6EF7"/>
  </w:style>
  <w:style w:type="paragraph" w:customStyle="1" w:styleId="7BAC3027D9C040B9A00B9177BC039610">
    <w:name w:val="7BAC3027D9C040B9A00B9177BC039610"/>
    <w:rsid w:val="002C6EF7"/>
  </w:style>
  <w:style w:type="paragraph" w:customStyle="1" w:styleId="17C7F6F0FE34402B84F67D02C8C973E7">
    <w:name w:val="17C7F6F0FE34402B84F67D02C8C973E7"/>
    <w:rsid w:val="002C6EF7"/>
  </w:style>
  <w:style w:type="paragraph" w:customStyle="1" w:styleId="7411F6B6EE6A415CBB0FE84A0FCE45E6">
    <w:name w:val="7411F6B6EE6A415CBB0FE84A0FCE45E6"/>
    <w:rsid w:val="002C6EF7"/>
  </w:style>
  <w:style w:type="paragraph" w:customStyle="1" w:styleId="35ACC847EB484A62B3FFB49E1E2B2FC3">
    <w:name w:val="35ACC847EB484A62B3FFB49E1E2B2FC3"/>
    <w:rsid w:val="002C6EF7"/>
  </w:style>
  <w:style w:type="paragraph" w:customStyle="1" w:styleId="349A8352FA1147D19CF8FF79F18CDB7F">
    <w:name w:val="349A8352FA1147D19CF8FF79F18CDB7F"/>
    <w:rsid w:val="002C6EF7"/>
  </w:style>
  <w:style w:type="paragraph" w:customStyle="1" w:styleId="6D3109B6CD31455085C4A0B1D4911275">
    <w:name w:val="6D3109B6CD31455085C4A0B1D4911275"/>
    <w:rsid w:val="002C6EF7"/>
  </w:style>
  <w:style w:type="paragraph" w:customStyle="1" w:styleId="3146C2DDCFC34AA2A8FFE0E56E98D033">
    <w:name w:val="3146C2DDCFC34AA2A8FFE0E56E98D033"/>
    <w:rsid w:val="002C6EF7"/>
  </w:style>
  <w:style w:type="paragraph" w:customStyle="1" w:styleId="BB486366E82440F19861589E2BE688E4">
    <w:name w:val="BB486366E82440F19861589E2BE688E4"/>
    <w:rsid w:val="002C6EF7"/>
  </w:style>
  <w:style w:type="paragraph" w:customStyle="1" w:styleId="F4A04365B50D4E26B3339D78D5DA0261">
    <w:name w:val="F4A04365B50D4E26B3339D78D5DA0261"/>
    <w:rsid w:val="002C6EF7"/>
  </w:style>
  <w:style w:type="paragraph" w:customStyle="1" w:styleId="A5C086A724634155B7722038941B38A3">
    <w:name w:val="A5C086A724634155B7722038941B38A3"/>
    <w:rsid w:val="002C6EF7"/>
  </w:style>
  <w:style w:type="paragraph" w:customStyle="1" w:styleId="4CAE7BFDB96B4E86971F5C7F7C435301">
    <w:name w:val="4CAE7BFDB96B4E86971F5C7F7C435301"/>
    <w:rsid w:val="002C6EF7"/>
  </w:style>
  <w:style w:type="paragraph" w:customStyle="1" w:styleId="781E7D51F5554650BAF09DAEB68B81AD">
    <w:name w:val="781E7D51F5554650BAF09DAEB68B81AD"/>
    <w:rsid w:val="002C6EF7"/>
  </w:style>
  <w:style w:type="paragraph" w:customStyle="1" w:styleId="72D66951BA644B4A835ECE3FC01651D7">
    <w:name w:val="72D66951BA644B4A835ECE3FC01651D7"/>
    <w:rsid w:val="002C6EF7"/>
  </w:style>
  <w:style w:type="paragraph" w:customStyle="1" w:styleId="49AE13DB527C43018804670DE95280E7">
    <w:name w:val="49AE13DB527C43018804670DE95280E7"/>
    <w:rsid w:val="002C6EF7"/>
  </w:style>
  <w:style w:type="paragraph" w:customStyle="1" w:styleId="CAC5E0C8FE154EA984C21CBEB9E67585">
    <w:name w:val="CAC5E0C8FE154EA984C21CBEB9E67585"/>
    <w:rsid w:val="002C6EF7"/>
  </w:style>
  <w:style w:type="paragraph" w:customStyle="1" w:styleId="4928D11B83FE45F49DCA90DC8ECFAC48">
    <w:name w:val="4928D11B83FE45F49DCA90DC8ECFAC48"/>
    <w:rsid w:val="002C6EF7"/>
  </w:style>
  <w:style w:type="paragraph" w:customStyle="1" w:styleId="5DC7A8A44C4142BEB3512B43D0404997">
    <w:name w:val="5DC7A8A44C4142BEB3512B43D0404997"/>
    <w:rsid w:val="002C6EF7"/>
  </w:style>
  <w:style w:type="paragraph" w:customStyle="1" w:styleId="8166369C343D4863BBAD38A7C818C30D">
    <w:name w:val="8166369C343D4863BBAD38A7C818C30D"/>
    <w:rsid w:val="002C6EF7"/>
  </w:style>
  <w:style w:type="paragraph" w:customStyle="1" w:styleId="4454A4173B9941258A4B2D083E795832">
    <w:name w:val="4454A4173B9941258A4B2D083E795832"/>
    <w:rsid w:val="002C6EF7"/>
  </w:style>
  <w:style w:type="paragraph" w:customStyle="1" w:styleId="DBBD39BBF9634EA9A8718E6736D86D72">
    <w:name w:val="DBBD39BBF9634EA9A8718E6736D86D72"/>
    <w:rsid w:val="002C6EF7"/>
  </w:style>
  <w:style w:type="paragraph" w:customStyle="1" w:styleId="5D88D0BD87484C78B7469C767D03D8E7">
    <w:name w:val="5D88D0BD87484C78B7469C767D03D8E7"/>
    <w:rsid w:val="002C6EF7"/>
  </w:style>
  <w:style w:type="paragraph" w:customStyle="1" w:styleId="78C35EA020894CD6ADD363DB0D51F445">
    <w:name w:val="78C35EA020894CD6ADD363DB0D51F445"/>
    <w:rsid w:val="002C6EF7"/>
  </w:style>
  <w:style w:type="paragraph" w:customStyle="1" w:styleId="4CB42707C217429099F30B0929CE0DEE">
    <w:name w:val="4CB42707C217429099F30B0929CE0DEE"/>
    <w:rsid w:val="002C6EF7"/>
  </w:style>
  <w:style w:type="paragraph" w:customStyle="1" w:styleId="11DD9BC018BD44F2AD4AB042562240F1">
    <w:name w:val="11DD9BC018BD44F2AD4AB042562240F1"/>
    <w:rsid w:val="002C6EF7"/>
  </w:style>
  <w:style w:type="paragraph" w:customStyle="1" w:styleId="7D2C23B16C014154834F167462514778">
    <w:name w:val="7D2C23B16C014154834F167462514778"/>
    <w:rsid w:val="002C6EF7"/>
  </w:style>
  <w:style w:type="paragraph" w:customStyle="1" w:styleId="8940F5D07EEE4E1DB97395D356945379">
    <w:name w:val="8940F5D07EEE4E1DB97395D356945379"/>
    <w:rsid w:val="002C6EF7"/>
  </w:style>
  <w:style w:type="paragraph" w:customStyle="1" w:styleId="24D2233A4F934458AC7D193D2E4654B2">
    <w:name w:val="24D2233A4F934458AC7D193D2E4654B2"/>
    <w:rsid w:val="002C6EF7"/>
  </w:style>
  <w:style w:type="paragraph" w:customStyle="1" w:styleId="77654D59C97045859FA3E6DD720673C6">
    <w:name w:val="77654D59C97045859FA3E6DD720673C6"/>
    <w:rsid w:val="002C6EF7"/>
  </w:style>
  <w:style w:type="paragraph" w:customStyle="1" w:styleId="D5DCED30A67247068B989EC64BA3C5C9">
    <w:name w:val="D5DCED30A67247068B989EC64BA3C5C9"/>
    <w:rsid w:val="002C6EF7"/>
  </w:style>
  <w:style w:type="paragraph" w:customStyle="1" w:styleId="D1C054CBE9E24186831AA6697D7E5BA6">
    <w:name w:val="D1C054CBE9E24186831AA6697D7E5BA6"/>
    <w:rsid w:val="002C6EF7"/>
  </w:style>
  <w:style w:type="paragraph" w:customStyle="1" w:styleId="5BFA52821BDA47C2A3F83622E212B46C">
    <w:name w:val="5BFA52821BDA47C2A3F83622E212B46C"/>
    <w:rsid w:val="002C6EF7"/>
  </w:style>
  <w:style w:type="paragraph" w:customStyle="1" w:styleId="569C4CA41E1349B0A7E0E84D19C23FA9">
    <w:name w:val="569C4CA41E1349B0A7E0E84D19C23FA9"/>
    <w:rsid w:val="002C6EF7"/>
  </w:style>
  <w:style w:type="paragraph" w:customStyle="1" w:styleId="B3FBE55CEBF54B16BA78CCDB865B9B94">
    <w:name w:val="B3FBE55CEBF54B16BA78CCDB865B9B94"/>
    <w:rsid w:val="002C6EF7"/>
  </w:style>
  <w:style w:type="paragraph" w:customStyle="1" w:styleId="9F8903930CD04E67945FE2B1599DD82F">
    <w:name w:val="9F8903930CD04E67945FE2B1599DD82F"/>
    <w:rsid w:val="002C6EF7"/>
  </w:style>
  <w:style w:type="paragraph" w:customStyle="1" w:styleId="DA6E6ECA3850474C9A06B43218DEF4D2">
    <w:name w:val="DA6E6ECA3850474C9A06B43218DEF4D2"/>
    <w:rsid w:val="002C6EF7"/>
  </w:style>
  <w:style w:type="paragraph" w:customStyle="1" w:styleId="69CE07ACB6E84BF690FD2BD1C8F15F6A">
    <w:name w:val="69CE07ACB6E84BF690FD2BD1C8F15F6A"/>
    <w:rsid w:val="002C6EF7"/>
  </w:style>
  <w:style w:type="paragraph" w:customStyle="1" w:styleId="F1139AB1596F4D64A35FF7DEFAACE662">
    <w:name w:val="F1139AB1596F4D64A35FF7DEFAACE662"/>
    <w:rsid w:val="002C6EF7"/>
  </w:style>
  <w:style w:type="paragraph" w:customStyle="1" w:styleId="16628B097FD24BE1AFABB8C6CF68430C">
    <w:name w:val="16628B097FD24BE1AFABB8C6CF68430C"/>
    <w:rsid w:val="002C6EF7"/>
  </w:style>
  <w:style w:type="paragraph" w:customStyle="1" w:styleId="CF2147F10A374F93AA7E4F2F77304221">
    <w:name w:val="CF2147F10A374F93AA7E4F2F77304221"/>
    <w:rsid w:val="002C6EF7"/>
  </w:style>
  <w:style w:type="paragraph" w:customStyle="1" w:styleId="206B578FB2F640C3908A814F723F73C9">
    <w:name w:val="206B578FB2F640C3908A814F723F73C9"/>
    <w:rsid w:val="002C6EF7"/>
  </w:style>
  <w:style w:type="paragraph" w:customStyle="1" w:styleId="855E39230EC84E0AB29ACCB57B839525">
    <w:name w:val="855E39230EC84E0AB29ACCB57B839525"/>
    <w:rsid w:val="002C6EF7"/>
  </w:style>
  <w:style w:type="paragraph" w:customStyle="1" w:styleId="3E1E705725A04D99A136E218EC49CB58">
    <w:name w:val="3E1E705725A04D99A136E218EC49CB58"/>
    <w:rsid w:val="002C6EF7"/>
  </w:style>
  <w:style w:type="paragraph" w:customStyle="1" w:styleId="1366EA2E97644037ABD6B4476A86726B">
    <w:name w:val="1366EA2E97644037ABD6B4476A86726B"/>
    <w:rsid w:val="002C6EF7"/>
  </w:style>
  <w:style w:type="paragraph" w:customStyle="1" w:styleId="47E9AE13B0D84D18906F26B5AF672301">
    <w:name w:val="47E9AE13B0D84D18906F26B5AF672301"/>
    <w:rsid w:val="002C6EF7"/>
  </w:style>
  <w:style w:type="paragraph" w:customStyle="1" w:styleId="20004B5B2EFD4D508C57AE8007324C82">
    <w:name w:val="20004B5B2EFD4D508C57AE8007324C82"/>
    <w:rsid w:val="002C6EF7"/>
  </w:style>
  <w:style w:type="paragraph" w:customStyle="1" w:styleId="E12C3486B82D429E9C72A5B51E239A1C">
    <w:name w:val="E12C3486B82D429E9C72A5B51E239A1C"/>
    <w:rsid w:val="002C6EF7"/>
  </w:style>
  <w:style w:type="paragraph" w:customStyle="1" w:styleId="20200B63D9684CAFA6CE5A8F6AAB5A9E">
    <w:name w:val="20200B63D9684CAFA6CE5A8F6AAB5A9E"/>
    <w:rsid w:val="002C6EF7"/>
  </w:style>
  <w:style w:type="paragraph" w:customStyle="1" w:styleId="FC986EA1D9BF4DD5B12AC2D83744A006">
    <w:name w:val="FC986EA1D9BF4DD5B12AC2D83744A006"/>
    <w:rsid w:val="002C6EF7"/>
  </w:style>
  <w:style w:type="paragraph" w:customStyle="1" w:styleId="4D04CC0445E34E669AF2861A3AF0DB6B">
    <w:name w:val="4D04CC0445E34E669AF2861A3AF0DB6B"/>
    <w:rsid w:val="002C6EF7"/>
  </w:style>
  <w:style w:type="paragraph" w:customStyle="1" w:styleId="07CEAC5FEC2F424E840C852839771035">
    <w:name w:val="07CEAC5FEC2F424E840C852839771035"/>
    <w:rsid w:val="002C6EF7"/>
  </w:style>
  <w:style w:type="paragraph" w:customStyle="1" w:styleId="3C43E079C16240948C4F04FD7FC10751">
    <w:name w:val="3C43E079C16240948C4F04FD7FC10751"/>
    <w:rsid w:val="002C6EF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10</Words>
  <Characters>87005</Characters>
  <Application>Microsoft Office Word</Application>
  <DocSecurity>0</DocSecurity>
  <Lines>725</Lines>
  <Paragraphs>2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00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7</cp:revision>
  <dcterms:created xsi:type="dcterms:W3CDTF">2021-12-12T15:47:00Z</dcterms:created>
  <dcterms:modified xsi:type="dcterms:W3CDTF">2021-12-12T17:12:00Z</dcterms:modified>
</cp:coreProperties>
</file>